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3A3F13" w14:textId="77777777" w:rsidR="0066741F" w:rsidRDefault="0066741F" w:rsidP="0066741F">
      <w:pPr>
        <w:spacing w:line="480" w:lineRule="auto"/>
        <w:rPr>
          <w:rFonts w:ascii="Times New Roman" w:eastAsia="Times New Roman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  <w:r w:rsidRPr="0080327B">
        <w:rPr>
          <w:rFonts w:ascii="Times New Roman" w:eastAsia="Times New Roman" w:hAnsi="Times New Roman" w:cs="Times New Roman"/>
          <w:b/>
          <w:bCs/>
          <w:color w:val="333333"/>
          <w:sz w:val="22"/>
          <w:szCs w:val="22"/>
          <w:shd w:val="clear" w:color="auto" w:fill="FFFFFF"/>
        </w:rPr>
        <w:t>Supplementary table 2: Primers used for generation of the split-</w:t>
      </w:r>
      <w:r w:rsidRPr="0080327B">
        <w:rPr>
          <w:rFonts w:ascii="Times New Roman" w:eastAsia="Times New Roman" w:hAnsi="Times New Roman" w:cs="Times New Roman"/>
          <w:b/>
          <w:bCs/>
          <w:i/>
          <w:iCs/>
          <w:color w:val="333333"/>
          <w:sz w:val="22"/>
          <w:szCs w:val="22"/>
          <w:shd w:val="clear" w:color="auto" w:fill="FFFFFF"/>
        </w:rPr>
        <w:t>GAL4</w:t>
      </w:r>
      <w:r w:rsidRPr="0080327B">
        <w:rPr>
          <w:rFonts w:ascii="Times New Roman" w:eastAsia="Times New Roman" w:hAnsi="Times New Roman" w:cs="Times New Roman"/>
          <w:b/>
          <w:bCs/>
          <w:color w:val="333333"/>
          <w:sz w:val="22"/>
          <w:szCs w:val="22"/>
          <w:shd w:val="clear" w:color="auto" w:fill="FFFFFF"/>
        </w:rPr>
        <w:t xml:space="preserve"> lines (restriction sites underlined, CRISPR sites blue)</w:t>
      </w:r>
    </w:p>
    <w:p w14:paraId="3392B3B7" w14:textId="77777777" w:rsidR="0066741F" w:rsidRPr="0080327B" w:rsidRDefault="0066741F" w:rsidP="0066741F">
      <w:pPr>
        <w:spacing w:line="480" w:lineRule="auto"/>
        <w:rPr>
          <w:rFonts w:ascii="Times New Roman" w:eastAsia="Times New Roman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405"/>
        <w:gridCol w:w="6662"/>
      </w:tblGrid>
      <w:tr w:rsidR="0066741F" w:rsidRPr="00BA5356" w14:paraId="4624534F" w14:textId="77777777" w:rsidTr="002C1C9A">
        <w:tc>
          <w:tcPr>
            <w:tcW w:w="2405" w:type="dxa"/>
          </w:tcPr>
          <w:p w14:paraId="1E05380B" w14:textId="77777777" w:rsidR="0066741F" w:rsidRPr="00BA5356" w:rsidRDefault="0066741F" w:rsidP="002C1C9A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BA535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Name</w:t>
            </w:r>
          </w:p>
        </w:tc>
        <w:tc>
          <w:tcPr>
            <w:tcW w:w="6662" w:type="dxa"/>
          </w:tcPr>
          <w:p w14:paraId="4943B930" w14:textId="77777777" w:rsidR="0066741F" w:rsidRPr="00BA5356" w:rsidRDefault="0066741F" w:rsidP="002C1C9A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BA535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Sequence</w:t>
            </w:r>
          </w:p>
        </w:tc>
      </w:tr>
      <w:tr w:rsidR="0066741F" w:rsidRPr="00BA5356" w14:paraId="1B568891" w14:textId="77777777" w:rsidTr="002C1C9A">
        <w:tc>
          <w:tcPr>
            <w:tcW w:w="2405" w:type="dxa"/>
          </w:tcPr>
          <w:p w14:paraId="7A9CD49D" w14:textId="77777777" w:rsidR="0066741F" w:rsidRPr="00BA5356" w:rsidRDefault="0066741F" w:rsidP="002C1C9A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BA5356">
              <w:rPr>
                <w:rFonts w:ascii="Times New Roman" w:hAnsi="Times New Roman" w:cs="Times New Roman"/>
                <w:sz w:val="22"/>
                <w:szCs w:val="22"/>
              </w:rPr>
              <w:t>T2A Xho fw</w:t>
            </w:r>
          </w:p>
        </w:tc>
        <w:tc>
          <w:tcPr>
            <w:tcW w:w="6662" w:type="dxa"/>
          </w:tcPr>
          <w:p w14:paraId="6D957FD9" w14:textId="77777777" w:rsidR="0066741F" w:rsidRPr="00BA5356" w:rsidRDefault="0066741F" w:rsidP="002C1C9A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BA535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AG</w:t>
            </w:r>
            <w:r w:rsidRPr="00BA535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u w:val="single"/>
                <w:shd w:val="clear" w:color="auto" w:fill="FFFFFF"/>
              </w:rPr>
              <w:t>CTCGA</w:t>
            </w:r>
            <w:r w:rsidRPr="00241245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u w:val="single"/>
                <w:shd w:val="clear" w:color="auto" w:fill="FFFFFF"/>
              </w:rPr>
              <w:t>G</w:t>
            </w:r>
            <w:r w:rsidRPr="00BA535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GGCAGAGGCAGCCTG</w:t>
            </w:r>
          </w:p>
        </w:tc>
      </w:tr>
      <w:tr w:rsidR="0066741F" w:rsidRPr="00BA5356" w14:paraId="02A36082" w14:textId="77777777" w:rsidTr="002C1C9A">
        <w:tc>
          <w:tcPr>
            <w:tcW w:w="2405" w:type="dxa"/>
          </w:tcPr>
          <w:p w14:paraId="61C1E955" w14:textId="77777777" w:rsidR="0066741F" w:rsidRPr="00BA5356" w:rsidRDefault="0066741F" w:rsidP="002C1C9A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BA5356">
              <w:rPr>
                <w:rFonts w:ascii="Times New Roman" w:hAnsi="Times New Roman" w:cs="Times New Roman"/>
                <w:sz w:val="22"/>
                <w:szCs w:val="22"/>
              </w:rPr>
              <w:t>p65AD H3 re</w:t>
            </w:r>
          </w:p>
        </w:tc>
        <w:tc>
          <w:tcPr>
            <w:tcW w:w="6662" w:type="dxa"/>
          </w:tcPr>
          <w:p w14:paraId="672146BB" w14:textId="77777777" w:rsidR="0066741F" w:rsidRPr="00BA5356" w:rsidRDefault="0066741F" w:rsidP="002C1C9A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BA535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GG</w:t>
            </w:r>
            <w:r w:rsidRPr="00BA535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u w:val="single"/>
                <w:shd w:val="clear" w:color="auto" w:fill="FFFFFF"/>
              </w:rPr>
              <w:t>AAGCTT</w:t>
            </w:r>
            <w:r w:rsidRPr="00BA535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ACTTGCCGCCGCC</w:t>
            </w:r>
          </w:p>
        </w:tc>
      </w:tr>
      <w:tr w:rsidR="0066741F" w:rsidRPr="00BA5356" w14:paraId="12D8DA2A" w14:textId="77777777" w:rsidTr="002C1C9A">
        <w:tc>
          <w:tcPr>
            <w:tcW w:w="2405" w:type="dxa"/>
          </w:tcPr>
          <w:p w14:paraId="50BA1645" w14:textId="77777777" w:rsidR="0066741F" w:rsidRPr="00BA5356" w:rsidRDefault="0066741F" w:rsidP="002C1C9A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BA5356">
              <w:rPr>
                <w:rFonts w:ascii="Times New Roman" w:hAnsi="Times New Roman" w:cs="Times New Roman"/>
                <w:sz w:val="22"/>
                <w:szCs w:val="22"/>
              </w:rPr>
              <w:t>zipper Start BamH fw</w:t>
            </w:r>
          </w:p>
        </w:tc>
        <w:tc>
          <w:tcPr>
            <w:tcW w:w="6662" w:type="dxa"/>
          </w:tcPr>
          <w:p w14:paraId="0DF53402" w14:textId="77777777" w:rsidR="0066741F" w:rsidRPr="00BA5356" w:rsidRDefault="0066741F" w:rsidP="002C1C9A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BA535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AA</w:t>
            </w:r>
            <w:r w:rsidRPr="00BA535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u w:val="single"/>
                <w:shd w:val="clear" w:color="auto" w:fill="FFFFFF"/>
              </w:rPr>
              <w:t>GGATCC</w:t>
            </w:r>
            <w:r w:rsidRPr="00BA535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CTGGAGATCCGCGCCGC</w:t>
            </w:r>
          </w:p>
        </w:tc>
      </w:tr>
      <w:tr w:rsidR="0066741F" w:rsidRPr="00BA5356" w14:paraId="739C5571" w14:textId="77777777" w:rsidTr="002C1C9A">
        <w:tc>
          <w:tcPr>
            <w:tcW w:w="2405" w:type="dxa"/>
          </w:tcPr>
          <w:p w14:paraId="243641E5" w14:textId="77777777" w:rsidR="0066741F" w:rsidRPr="00BA5356" w:rsidRDefault="0066741F" w:rsidP="002C1C9A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BA5356">
              <w:rPr>
                <w:rFonts w:ascii="Times New Roman" w:hAnsi="Times New Roman" w:cs="Times New Roman"/>
                <w:sz w:val="22"/>
                <w:szCs w:val="22"/>
              </w:rPr>
              <w:t>Gal4 DBD H3 re</w:t>
            </w:r>
          </w:p>
        </w:tc>
        <w:tc>
          <w:tcPr>
            <w:tcW w:w="6662" w:type="dxa"/>
          </w:tcPr>
          <w:p w14:paraId="508AB05A" w14:textId="77777777" w:rsidR="0066741F" w:rsidRPr="00BA5356" w:rsidRDefault="0066741F" w:rsidP="002C1C9A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BA535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AT</w:t>
            </w:r>
            <w:r w:rsidRPr="00BA535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u w:val="single"/>
                <w:shd w:val="clear" w:color="auto" w:fill="FFFFFF"/>
              </w:rPr>
              <w:t>AAGCTT</w:t>
            </w:r>
            <w:r w:rsidRPr="00BA535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TTACGATACCGTCAGTTGCCG</w:t>
            </w:r>
          </w:p>
        </w:tc>
      </w:tr>
      <w:tr w:rsidR="0066741F" w:rsidRPr="00BA5356" w14:paraId="4E95DC7F" w14:textId="77777777" w:rsidTr="002C1C9A">
        <w:tc>
          <w:tcPr>
            <w:tcW w:w="2405" w:type="dxa"/>
          </w:tcPr>
          <w:p w14:paraId="4F86CDB4" w14:textId="77777777" w:rsidR="0066741F" w:rsidRPr="00BA5356" w:rsidRDefault="0066741F" w:rsidP="002C1C9A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BA535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Peb CDS Kpn fw</w:t>
            </w:r>
          </w:p>
        </w:tc>
        <w:tc>
          <w:tcPr>
            <w:tcW w:w="6662" w:type="dxa"/>
          </w:tcPr>
          <w:p w14:paraId="018E63C3" w14:textId="77777777" w:rsidR="0066741F" w:rsidRPr="00BA5356" w:rsidRDefault="0066741F" w:rsidP="002C1C9A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BA535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AC</w:t>
            </w:r>
            <w:r w:rsidRPr="00BA535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u w:val="single"/>
                <w:shd w:val="clear" w:color="auto" w:fill="FFFFFF"/>
              </w:rPr>
              <w:t>GGTACC</w:t>
            </w:r>
            <w:r w:rsidRPr="00BA535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GCATCTGGTGGACCCCATG</w:t>
            </w:r>
          </w:p>
        </w:tc>
      </w:tr>
      <w:tr w:rsidR="0066741F" w:rsidRPr="00BA5356" w14:paraId="760C3DF1" w14:textId="77777777" w:rsidTr="002C1C9A">
        <w:tc>
          <w:tcPr>
            <w:tcW w:w="2405" w:type="dxa"/>
          </w:tcPr>
          <w:p w14:paraId="6638D7DE" w14:textId="77777777" w:rsidR="0066741F" w:rsidRPr="00BA5356" w:rsidRDefault="0066741F" w:rsidP="002C1C9A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BA535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Peb end Xho re</w:t>
            </w:r>
          </w:p>
        </w:tc>
        <w:tc>
          <w:tcPr>
            <w:tcW w:w="6662" w:type="dxa"/>
          </w:tcPr>
          <w:p w14:paraId="2DBE3BE3" w14:textId="77777777" w:rsidR="0066741F" w:rsidRPr="00BA5356" w:rsidRDefault="0066741F" w:rsidP="002C1C9A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BA535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GC</w:t>
            </w:r>
            <w:r w:rsidRPr="00BA535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u w:val="single"/>
                <w:shd w:val="clear" w:color="auto" w:fill="FFFFFF"/>
              </w:rPr>
              <w:t>CTCGAG</w:t>
            </w:r>
            <w:r w:rsidRPr="00BA535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GGCGGAGGAGAGCAGC</w:t>
            </w:r>
          </w:p>
        </w:tc>
      </w:tr>
      <w:tr w:rsidR="0066741F" w:rsidRPr="00BA5356" w14:paraId="7C00546C" w14:textId="77777777" w:rsidTr="002C1C9A">
        <w:tc>
          <w:tcPr>
            <w:tcW w:w="2405" w:type="dxa"/>
          </w:tcPr>
          <w:p w14:paraId="4EB13585" w14:textId="77777777" w:rsidR="0066741F" w:rsidRPr="00BA5356" w:rsidRDefault="0066741F" w:rsidP="002C1C9A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BA535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Peb 3’UTR fw</w:t>
            </w:r>
          </w:p>
        </w:tc>
        <w:tc>
          <w:tcPr>
            <w:tcW w:w="6662" w:type="dxa"/>
          </w:tcPr>
          <w:p w14:paraId="7F5F099A" w14:textId="77777777" w:rsidR="0066741F" w:rsidRPr="00BA5356" w:rsidRDefault="0066741F" w:rsidP="002C1C9A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BA535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CAATCGAGCGACACCAAGAGCC</w:t>
            </w:r>
          </w:p>
        </w:tc>
      </w:tr>
      <w:tr w:rsidR="0066741F" w:rsidRPr="00BA5356" w14:paraId="7A61CC6F" w14:textId="77777777" w:rsidTr="002C1C9A">
        <w:tc>
          <w:tcPr>
            <w:tcW w:w="2405" w:type="dxa"/>
          </w:tcPr>
          <w:p w14:paraId="33B3C0A0" w14:textId="77777777" w:rsidR="0066741F" w:rsidRPr="00BA5356" w:rsidRDefault="0066741F" w:rsidP="002C1C9A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BA535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Peb 3’UTR Xba re</w:t>
            </w:r>
          </w:p>
        </w:tc>
        <w:tc>
          <w:tcPr>
            <w:tcW w:w="6662" w:type="dxa"/>
          </w:tcPr>
          <w:p w14:paraId="11F18AAD" w14:textId="77777777" w:rsidR="0066741F" w:rsidRPr="00BA5356" w:rsidRDefault="0066741F" w:rsidP="002C1C9A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BA535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AG</w:t>
            </w:r>
            <w:r w:rsidRPr="00BA535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u w:val="single"/>
                <w:shd w:val="clear" w:color="auto" w:fill="FFFFFF"/>
              </w:rPr>
              <w:t>TCTAGA</w:t>
            </w:r>
            <w:r w:rsidRPr="00BA535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GTTGCTGCTGCTGCATCCAC</w:t>
            </w:r>
          </w:p>
        </w:tc>
      </w:tr>
      <w:tr w:rsidR="0066741F" w:rsidRPr="00BA5356" w14:paraId="65910A77" w14:textId="77777777" w:rsidTr="002C1C9A">
        <w:tc>
          <w:tcPr>
            <w:tcW w:w="2405" w:type="dxa"/>
          </w:tcPr>
          <w:p w14:paraId="14ECCA5E" w14:textId="77777777" w:rsidR="0066741F" w:rsidRPr="00BA5356" w:rsidRDefault="0066741F" w:rsidP="002C1C9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A5356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BA5356">
              <w:rPr>
                <w:rFonts w:ascii="Times New Roman" w:hAnsi="Times New Roman" w:cs="Times New Roman"/>
                <w:sz w:val="22"/>
                <w:szCs w:val="22"/>
              </w:rPr>
              <w:t>b CRISPR1 fw</w:t>
            </w:r>
          </w:p>
        </w:tc>
        <w:tc>
          <w:tcPr>
            <w:tcW w:w="6662" w:type="dxa"/>
          </w:tcPr>
          <w:p w14:paraId="5B1C3E5B" w14:textId="77777777" w:rsidR="0066741F" w:rsidRPr="00BA5356" w:rsidRDefault="0066741F" w:rsidP="002C1C9A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BA5356">
              <w:rPr>
                <w:rFonts w:ascii="Times New Roman" w:hAnsi="Times New Roman" w:cs="Times New Roman"/>
                <w:sz w:val="22"/>
                <w:szCs w:val="22"/>
              </w:rPr>
              <w:t>TATATAGGAAAGATATCCGGGTGAACTTC</w:t>
            </w:r>
            <w:r w:rsidRPr="00BA5356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GACGAGGCGGCCAAACTTCT</w:t>
            </w:r>
            <w:r w:rsidRPr="00BA53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TTTTAGAGCTAGAAATAGCAAG</w:t>
            </w:r>
          </w:p>
        </w:tc>
      </w:tr>
      <w:tr w:rsidR="0066741F" w:rsidRPr="00BA5356" w14:paraId="14F39E93" w14:textId="77777777" w:rsidTr="002C1C9A">
        <w:tc>
          <w:tcPr>
            <w:tcW w:w="2405" w:type="dxa"/>
          </w:tcPr>
          <w:p w14:paraId="084B562B" w14:textId="77777777" w:rsidR="0066741F" w:rsidRPr="00BA5356" w:rsidRDefault="0066741F" w:rsidP="002C1C9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A5356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BA5356">
              <w:rPr>
                <w:rFonts w:ascii="Times New Roman" w:hAnsi="Times New Roman" w:cs="Times New Roman"/>
                <w:sz w:val="22"/>
                <w:szCs w:val="22"/>
              </w:rPr>
              <w:t>b CRISPR2 re</w:t>
            </w:r>
          </w:p>
        </w:tc>
        <w:tc>
          <w:tcPr>
            <w:tcW w:w="6662" w:type="dxa"/>
          </w:tcPr>
          <w:p w14:paraId="4D35686B" w14:textId="77777777" w:rsidR="0066741F" w:rsidRPr="00BA5356" w:rsidRDefault="0066741F" w:rsidP="002C1C9A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BA53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TTTAACTTGCTATTTCTAGCTCTAAAAC</w:t>
            </w:r>
            <w:r w:rsidRPr="00BA5356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TACGTATACCAAAGCTTAA</w:t>
            </w:r>
            <w:r w:rsidRPr="00BA535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C</w:t>
            </w:r>
            <w:r w:rsidRPr="00BA53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CGTTAAATTGAAAATAGGTC</w:t>
            </w:r>
          </w:p>
        </w:tc>
      </w:tr>
      <w:tr w:rsidR="0066741F" w:rsidRPr="00BA5356" w14:paraId="4205004F" w14:textId="77777777" w:rsidTr="002C1C9A">
        <w:tc>
          <w:tcPr>
            <w:tcW w:w="2405" w:type="dxa"/>
          </w:tcPr>
          <w:p w14:paraId="61172EBD" w14:textId="77777777" w:rsidR="0066741F" w:rsidRPr="00BA5356" w:rsidRDefault="0066741F" w:rsidP="002C1C9A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BA5356">
              <w:rPr>
                <w:rFonts w:ascii="Times New Roman" w:hAnsi="Times New Roman" w:cs="Times New Roman"/>
                <w:sz w:val="22"/>
                <w:szCs w:val="22"/>
              </w:rPr>
              <w:t>Pb CRISPR1 fw</w:t>
            </w:r>
          </w:p>
        </w:tc>
        <w:tc>
          <w:tcPr>
            <w:tcW w:w="6662" w:type="dxa"/>
          </w:tcPr>
          <w:p w14:paraId="5168F17C" w14:textId="77777777" w:rsidR="0066741F" w:rsidRPr="00BA5356" w:rsidRDefault="0066741F" w:rsidP="002C1C9A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BA5356">
              <w:rPr>
                <w:rFonts w:ascii="Times New Roman" w:hAnsi="Times New Roman" w:cs="Times New Roman"/>
                <w:sz w:val="22"/>
                <w:szCs w:val="22"/>
              </w:rPr>
              <w:t>TATATAGGAAAGATATCCGGGTGAACTTC</w:t>
            </w:r>
            <w:r w:rsidRPr="00BA535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G</w:t>
            </w:r>
            <w:r w:rsidRPr="00BA5356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CAACTCAGTTAGTTCATGT</w:t>
            </w:r>
            <w:r w:rsidRPr="00BA53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TTTTAGAGCTAGAAATAGCAAG</w:t>
            </w:r>
          </w:p>
        </w:tc>
      </w:tr>
      <w:tr w:rsidR="0066741F" w:rsidRPr="00BA5356" w14:paraId="07BEFB00" w14:textId="77777777" w:rsidTr="002C1C9A">
        <w:tc>
          <w:tcPr>
            <w:tcW w:w="2405" w:type="dxa"/>
          </w:tcPr>
          <w:p w14:paraId="54E99D81" w14:textId="77777777" w:rsidR="0066741F" w:rsidRPr="00BA5356" w:rsidRDefault="0066741F" w:rsidP="002C1C9A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BA5356">
              <w:rPr>
                <w:rFonts w:ascii="Times New Roman" w:hAnsi="Times New Roman" w:cs="Times New Roman"/>
                <w:sz w:val="22"/>
                <w:szCs w:val="22"/>
              </w:rPr>
              <w:t>Pb CRISPR2 re</w:t>
            </w:r>
          </w:p>
        </w:tc>
        <w:tc>
          <w:tcPr>
            <w:tcW w:w="6662" w:type="dxa"/>
          </w:tcPr>
          <w:p w14:paraId="214C50A8" w14:textId="77777777" w:rsidR="0066741F" w:rsidRPr="00BA5356" w:rsidRDefault="0066741F" w:rsidP="002C1C9A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BA53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TTTAACTTGCTATTTCTAGCTCTAAAAC</w:t>
            </w:r>
            <w:r w:rsidRPr="00BA5356">
              <w:rPr>
                <w:rFonts w:ascii="Calibri" w:hAnsi="Calibri" w:cs="Calibri"/>
                <w:color w:val="0070C0"/>
                <w:sz w:val="22"/>
                <w:szCs w:val="22"/>
              </w:rPr>
              <w:t>﻿</w:t>
            </w:r>
            <w:r w:rsidRPr="00BA5356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GAGGCCAGTGTAAATATTT</w:t>
            </w:r>
            <w:r w:rsidRPr="00BA535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C</w:t>
            </w:r>
            <w:r w:rsidRPr="00BA53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CGTTAAATTGAAAATAGGTC</w:t>
            </w:r>
          </w:p>
        </w:tc>
      </w:tr>
      <w:tr w:rsidR="0066741F" w:rsidRPr="00BA5356" w14:paraId="49AF5A87" w14:textId="77777777" w:rsidTr="002C1C9A">
        <w:tc>
          <w:tcPr>
            <w:tcW w:w="2405" w:type="dxa"/>
          </w:tcPr>
          <w:p w14:paraId="44AFEACB" w14:textId="77777777" w:rsidR="0066741F" w:rsidRPr="00BA5356" w:rsidRDefault="0066741F" w:rsidP="002C1C9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A5356">
              <w:rPr>
                <w:rFonts w:ascii="Times New Roman" w:hAnsi="Times New Roman" w:cs="Times New Roman"/>
                <w:sz w:val="22"/>
                <w:szCs w:val="22"/>
              </w:rPr>
              <w:t>Pb ex Kpn fw</w:t>
            </w:r>
          </w:p>
        </w:tc>
        <w:tc>
          <w:tcPr>
            <w:tcW w:w="6662" w:type="dxa"/>
          </w:tcPr>
          <w:p w14:paraId="2BCF45A3" w14:textId="77777777" w:rsidR="0066741F" w:rsidRPr="00BA5356" w:rsidRDefault="0066741F" w:rsidP="002C1C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A53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GGTACCTCACCAGCCAGCGGC</w:t>
            </w:r>
          </w:p>
        </w:tc>
      </w:tr>
      <w:tr w:rsidR="0066741F" w:rsidRPr="00BA5356" w14:paraId="6BC53A90" w14:textId="77777777" w:rsidTr="002C1C9A">
        <w:tc>
          <w:tcPr>
            <w:tcW w:w="2405" w:type="dxa"/>
          </w:tcPr>
          <w:p w14:paraId="6730BE7D" w14:textId="77777777" w:rsidR="0066741F" w:rsidRPr="00BA5356" w:rsidRDefault="0066741F" w:rsidP="002C1C9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A5356">
              <w:rPr>
                <w:rFonts w:ascii="Times New Roman" w:hAnsi="Times New Roman" w:cs="Times New Roman"/>
                <w:sz w:val="22"/>
                <w:szCs w:val="22"/>
              </w:rPr>
              <w:t>Pb end Xho re</w:t>
            </w:r>
          </w:p>
        </w:tc>
        <w:tc>
          <w:tcPr>
            <w:tcW w:w="6662" w:type="dxa"/>
          </w:tcPr>
          <w:p w14:paraId="5408AC42" w14:textId="77777777" w:rsidR="0066741F" w:rsidRPr="00BA5356" w:rsidRDefault="0066741F" w:rsidP="002C1C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A53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</w:t>
            </w:r>
            <w:r w:rsidRPr="00BA535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CTCGAG</w:t>
            </w:r>
            <w:r w:rsidRPr="00BA53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TGAGTTGGTAGTATTCCGGCGC</w:t>
            </w:r>
          </w:p>
        </w:tc>
      </w:tr>
      <w:tr w:rsidR="0066741F" w:rsidRPr="00BA5356" w14:paraId="1A70C6B6" w14:textId="77777777" w:rsidTr="002C1C9A">
        <w:tc>
          <w:tcPr>
            <w:tcW w:w="2405" w:type="dxa"/>
          </w:tcPr>
          <w:p w14:paraId="0864974F" w14:textId="77777777" w:rsidR="0066741F" w:rsidRPr="00BA5356" w:rsidRDefault="0066741F" w:rsidP="002C1C9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A5356">
              <w:rPr>
                <w:rFonts w:ascii="Times New Roman" w:hAnsi="Times New Roman" w:cs="Times New Roman"/>
                <w:sz w:val="22"/>
                <w:szCs w:val="22"/>
              </w:rPr>
              <w:t xml:space="preserve">Pb 3’UTR H3 fw </w:t>
            </w:r>
          </w:p>
        </w:tc>
        <w:tc>
          <w:tcPr>
            <w:tcW w:w="6662" w:type="dxa"/>
          </w:tcPr>
          <w:p w14:paraId="160D61E2" w14:textId="77777777" w:rsidR="0066741F" w:rsidRPr="00BA5356" w:rsidRDefault="0066741F" w:rsidP="002C1C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A53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</w:t>
            </w:r>
            <w:r w:rsidRPr="00BA535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AAGCTT</w:t>
            </w:r>
            <w:r w:rsidRPr="00BA53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CCTAATTCGCCGCGTGGG</w:t>
            </w:r>
          </w:p>
        </w:tc>
      </w:tr>
      <w:tr w:rsidR="0066741F" w:rsidRPr="00BA5356" w14:paraId="5573FF33" w14:textId="77777777" w:rsidTr="002C1C9A">
        <w:tc>
          <w:tcPr>
            <w:tcW w:w="2405" w:type="dxa"/>
          </w:tcPr>
          <w:p w14:paraId="73840304" w14:textId="77777777" w:rsidR="0066741F" w:rsidRPr="00BA5356" w:rsidRDefault="0066741F" w:rsidP="002C1C9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A5356">
              <w:rPr>
                <w:rFonts w:ascii="Times New Roman" w:hAnsi="Times New Roman" w:cs="Times New Roman"/>
                <w:sz w:val="22"/>
                <w:szCs w:val="22"/>
              </w:rPr>
              <w:t>Pb down Xba re</w:t>
            </w:r>
          </w:p>
        </w:tc>
        <w:tc>
          <w:tcPr>
            <w:tcW w:w="6662" w:type="dxa"/>
          </w:tcPr>
          <w:p w14:paraId="2A74948F" w14:textId="77777777" w:rsidR="0066741F" w:rsidRPr="00BA5356" w:rsidRDefault="0066741F" w:rsidP="002C1C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A53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CTC</w:t>
            </w:r>
            <w:r w:rsidRPr="00BA535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CTCTAGA</w:t>
            </w:r>
            <w:r w:rsidRPr="00BA53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CCGTGGCCTAGAC</w:t>
            </w:r>
          </w:p>
        </w:tc>
      </w:tr>
    </w:tbl>
    <w:p w14:paraId="5E122BC8" w14:textId="77777777" w:rsidR="0066741F" w:rsidRPr="00BA5356" w:rsidRDefault="0066741F" w:rsidP="0066741F">
      <w:pPr>
        <w:spacing w:line="480" w:lineRule="auto"/>
        <w:rPr>
          <w:rFonts w:ascii="Times New Roman" w:eastAsia="Times New Roman" w:hAnsi="Times New Roman" w:cs="Times New Roman"/>
          <w:color w:val="333333"/>
          <w:sz w:val="22"/>
          <w:szCs w:val="22"/>
          <w:shd w:val="clear" w:color="auto" w:fill="FFFFFF"/>
        </w:rPr>
      </w:pPr>
    </w:p>
    <w:p w14:paraId="3E448E41" w14:textId="77777777" w:rsidR="005848AC" w:rsidRDefault="005848AC"/>
    <w:sectPr w:rsidR="005848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41F"/>
    <w:rsid w:val="00414063"/>
    <w:rsid w:val="005848AC"/>
    <w:rsid w:val="0066741F"/>
    <w:rsid w:val="00721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911FBD"/>
  <w15:chartTrackingRefBased/>
  <w15:docId w15:val="{23C67D4B-4A65-F149-9771-FE9384B9F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41F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74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74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74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74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74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C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741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741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C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741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741F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C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74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74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74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74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74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74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74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74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74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74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674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741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674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741F"/>
    <w:pPr>
      <w:spacing w:before="160" w:after="160"/>
      <w:jc w:val="center"/>
    </w:pPr>
    <w:rPr>
      <w:i/>
      <w:iCs/>
      <w:color w:val="404040" w:themeColor="text1" w:themeTint="BF"/>
      <w:kern w:val="2"/>
      <w:lang w:val="en-C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674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741F"/>
    <w:pPr>
      <w:ind w:left="720"/>
      <w:contextualSpacing/>
    </w:pPr>
    <w:rPr>
      <w:kern w:val="2"/>
      <w:lang w:val="en-C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674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74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C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74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741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6741F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AROV Nikita</dc:creator>
  <cp:keywords/>
  <dc:description/>
  <cp:lastModifiedBy>KOMAROV Nikita</cp:lastModifiedBy>
  <cp:revision>1</cp:revision>
  <dcterms:created xsi:type="dcterms:W3CDTF">2024-12-10T11:47:00Z</dcterms:created>
  <dcterms:modified xsi:type="dcterms:W3CDTF">2024-12-10T11:47:00Z</dcterms:modified>
</cp:coreProperties>
</file>